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8916" w14:textId="77777777" w:rsidR="00E10E97" w:rsidRDefault="00E10E97" w:rsidP="00E10E97">
      <w:pPr>
        <w:spacing w:line="480" w:lineRule="auto"/>
        <w:rPr>
          <w:sz w:val="36"/>
          <w:szCs w:val="36"/>
        </w:rPr>
      </w:pPr>
    </w:p>
    <w:p w14:paraId="079A0FA0" w14:textId="77777777" w:rsidR="00E10E97" w:rsidRPr="003B40E6" w:rsidRDefault="00E10E97" w:rsidP="00E10E97">
      <w:pPr>
        <w:spacing w:line="480" w:lineRule="auto"/>
        <w:jc w:val="center"/>
        <w:outlineLvl w:val="0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3C561FB4" w14:textId="77777777" w:rsidR="00E10E97" w:rsidRDefault="00E10E97" w:rsidP="00E10E97">
      <w:pPr>
        <w:spacing w:line="480" w:lineRule="auto"/>
      </w:pPr>
    </w:p>
    <w:p w14:paraId="4F0B072B" w14:textId="77777777" w:rsidR="00E10E97" w:rsidRDefault="00E10E97" w:rsidP="00E10E97">
      <w:pPr>
        <w:spacing w:line="480" w:lineRule="auto"/>
        <w:jc w:val="center"/>
        <w:rPr>
          <w:sz w:val="28"/>
          <w:szCs w:val="28"/>
        </w:rPr>
      </w:pPr>
      <w:r w:rsidRPr="003A6468">
        <w:rPr>
          <w:sz w:val="28"/>
          <w:szCs w:val="28"/>
        </w:rPr>
        <w:t>Vaccination as an alternative to non-drug interventions to prevent local resurgence of COVID-19</w:t>
      </w:r>
    </w:p>
    <w:p w14:paraId="751EE119" w14:textId="77777777" w:rsidR="00E10E97" w:rsidRPr="007108F5" w:rsidRDefault="00E10E97" w:rsidP="00E10E97">
      <w:pPr>
        <w:spacing w:line="480" w:lineRule="auto"/>
        <w:jc w:val="center"/>
        <w:rPr>
          <w:sz w:val="28"/>
          <w:szCs w:val="28"/>
        </w:rPr>
      </w:pPr>
    </w:p>
    <w:p w14:paraId="3CAE6C2D" w14:textId="1787848F" w:rsidR="00E10E97" w:rsidRPr="00AF5928" w:rsidRDefault="00161F99" w:rsidP="00E10E97">
      <w:pPr>
        <w:spacing w:line="480" w:lineRule="auto"/>
        <w:jc w:val="center"/>
        <w:rPr>
          <w:sz w:val="24"/>
          <w:szCs w:val="24"/>
        </w:rPr>
      </w:pPr>
      <w:r w:rsidRPr="00161F99">
        <w:rPr>
          <w:sz w:val="24"/>
          <w:szCs w:val="24"/>
        </w:rPr>
        <w:t>Jinhua Pan</w:t>
      </w:r>
      <w:r w:rsidR="008C586A" w:rsidRPr="007E4161">
        <w:rPr>
          <w:vertAlign w:val="superscript"/>
        </w:rPr>
        <w:t>¶</w:t>
      </w:r>
      <w:r w:rsidRPr="00161F99">
        <w:rPr>
          <w:sz w:val="24"/>
          <w:szCs w:val="24"/>
        </w:rPr>
        <w:t>, Wenlong Zhu</w:t>
      </w:r>
      <w:r w:rsidR="008C586A" w:rsidRPr="007E4161">
        <w:rPr>
          <w:vertAlign w:val="superscript"/>
        </w:rPr>
        <w:t>¶</w:t>
      </w:r>
      <w:r w:rsidRPr="00161F99">
        <w:rPr>
          <w:sz w:val="24"/>
          <w:szCs w:val="24"/>
        </w:rPr>
        <w:t xml:space="preserve">, Jie Tian, Zhixi Liu, Ao Xu, Ye Yao, Weibing Wang </w:t>
      </w:r>
    </w:p>
    <w:p w14:paraId="0A78CA00" w14:textId="77777777" w:rsidR="00E10E97" w:rsidRPr="00AF5928" w:rsidRDefault="00E10E97" w:rsidP="00E10E97">
      <w:pPr>
        <w:spacing w:line="480" w:lineRule="auto"/>
        <w:jc w:val="center"/>
        <w:rPr>
          <w:sz w:val="24"/>
          <w:szCs w:val="24"/>
        </w:rPr>
      </w:pPr>
      <w:r w:rsidRPr="00AF5928">
        <w:rPr>
          <w:sz w:val="24"/>
          <w:szCs w:val="24"/>
        </w:rPr>
        <w:t>Correspondence to: Dr. Y</w:t>
      </w:r>
      <w:r w:rsidRPr="00AF5928">
        <w:rPr>
          <w:rFonts w:hint="eastAsia"/>
          <w:sz w:val="24"/>
          <w:szCs w:val="24"/>
        </w:rPr>
        <w:t>e</w:t>
      </w:r>
      <w:r w:rsidRPr="00AF5928">
        <w:rPr>
          <w:sz w:val="24"/>
          <w:szCs w:val="24"/>
        </w:rPr>
        <w:t xml:space="preserve"> Yao (yyao@fudan.edu.cn) and Dr. Weibing Wang (wwb@fudan.edu.cn)</w:t>
      </w:r>
    </w:p>
    <w:p w14:paraId="56EA18B2" w14:textId="77777777" w:rsidR="00E10E97" w:rsidRPr="00AF5928" w:rsidRDefault="00E10E97" w:rsidP="00E10E97">
      <w:pPr>
        <w:spacing w:line="480" w:lineRule="auto"/>
        <w:jc w:val="center"/>
        <w:rPr>
          <w:sz w:val="24"/>
          <w:szCs w:val="24"/>
        </w:rPr>
      </w:pPr>
    </w:p>
    <w:p w14:paraId="6DC2556E" w14:textId="3A98C4C2" w:rsidR="00E10E97" w:rsidRDefault="00E10E97" w:rsidP="00E10E97">
      <w:pPr>
        <w:spacing w:line="480" w:lineRule="auto"/>
        <w:rPr>
          <w:sz w:val="24"/>
          <w:szCs w:val="24"/>
        </w:rPr>
      </w:pPr>
    </w:p>
    <w:p w14:paraId="11C12B42" w14:textId="45264C6E" w:rsidR="008C586A" w:rsidRPr="00AF5928" w:rsidRDefault="008C586A" w:rsidP="008C586A">
      <w:pPr>
        <w:pStyle w:val="Paragraph"/>
        <w:spacing w:before="0" w:line="480" w:lineRule="auto"/>
        <w:ind w:left="360" w:firstLine="0"/>
      </w:pPr>
      <w:r w:rsidRPr="008C586A">
        <w:t>¶</w:t>
      </w:r>
      <w:r>
        <w:t xml:space="preserve"> </w:t>
      </w:r>
      <w:r w:rsidRPr="007E4161">
        <w:t>These authors contributed equally to this work.</w:t>
      </w:r>
    </w:p>
    <w:p w14:paraId="535444F6" w14:textId="77777777" w:rsidR="00E10E97" w:rsidRPr="00AF5928" w:rsidRDefault="00E10E97" w:rsidP="00E10E97">
      <w:pPr>
        <w:spacing w:line="480" w:lineRule="auto"/>
        <w:rPr>
          <w:b/>
          <w:sz w:val="24"/>
          <w:szCs w:val="24"/>
        </w:rPr>
      </w:pPr>
    </w:p>
    <w:p w14:paraId="62E66FB3" w14:textId="77777777" w:rsidR="00E10E97" w:rsidRPr="00AF5928" w:rsidRDefault="00E10E97" w:rsidP="00E10E97">
      <w:pPr>
        <w:spacing w:line="480" w:lineRule="auto"/>
        <w:rPr>
          <w:b/>
          <w:sz w:val="24"/>
          <w:szCs w:val="24"/>
        </w:rPr>
      </w:pPr>
      <w:r w:rsidRPr="00AF5928">
        <w:rPr>
          <w:b/>
          <w:sz w:val="24"/>
          <w:szCs w:val="24"/>
        </w:rPr>
        <w:t>This PDF file includes:</w:t>
      </w:r>
    </w:p>
    <w:p w14:paraId="3D581A2B" w14:textId="5FCC14CA" w:rsidR="00E10E97" w:rsidRDefault="00E10E97" w:rsidP="00E10E97">
      <w:pPr>
        <w:spacing w:line="480" w:lineRule="auto"/>
        <w:ind w:left="720"/>
        <w:rPr>
          <w:sz w:val="24"/>
          <w:szCs w:val="24"/>
          <w:lang w:eastAsia="zh-CN"/>
        </w:rPr>
      </w:pPr>
      <w:r w:rsidRPr="00AF5928">
        <w:rPr>
          <w:rFonts w:hint="eastAsia"/>
          <w:sz w:val="24"/>
          <w:szCs w:val="24"/>
          <w:lang w:eastAsia="zh-CN"/>
        </w:rPr>
        <w:t>F</w:t>
      </w:r>
      <w:r w:rsidRPr="00AF5928">
        <w:rPr>
          <w:sz w:val="24"/>
          <w:szCs w:val="24"/>
          <w:lang w:eastAsia="zh-CN"/>
        </w:rPr>
        <w:t>ig. S1</w:t>
      </w:r>
    </w:p>
    <w:p w14:paraId="33466120" w14:textId="0AB1F3D8" w:rsidR="00F73E36" w:rsidRPr="00F73E36" w:rsidRDefault="00F73E36" w:rsidP="00E10E97">
      <w:pPr>
        <w:spacing w:line="480" w:lineRule="auto"/>
        <w:ind w:left="72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. S2</w:t>
      </w:r>
    </w:p>
    <w:p w14:paraId="77F0ABEC" w14:textId="77777777" w:rsidR="00E10E97" w:rsidRPr="00AF5928" w:rsidRDefault="00E10E97" w:rsidP="00E10E97">
      <w:pPr>
        <w:spacing w:line="480" w:lineRule="auto"/>
        <w:ind w:left="720"/>
        <w:rPr>
          <w:sz w:val="24"/>
          <w:szCs w:val="24"/>
          <w:lang w:eastAsia="zh-CN"/>
        </w:rPr>
      </w:pPr>
      <w:r w:rsidRPr="00AF5928">
        <w:rPr>
          <w:rFonts w:hint="eastAsia"/>
          <w:sz w:val="24"/>
          <w:szCs w:val="24"/>
          <w:lang w:eastAsia="zh-CN"/>
        </w:rPr>
        <w:t>T</w:t>
      </w:r>
      <w:r w:rsidRPr="00AF5928">
        <w:rPr>
          <w:sz w:val="24"/>
          <w:szCs w:val="24"/>
          <w:lang w:eastAsia="zh-CN"/>
        </w:rPr>
        <w:t>able S1</w:t>
      </w:r>
    </w:p>
    <w:p w14:paraId="1B28F0F9" w14:textId="77777777" w:rsidR="00144ED7" w:rsidRDefault="00144ED7" w:rsidP="00E10E97">
      <w:pPr>
        <w:pStyle w:val="SMHeading"/>
        <w:keepNext w:val="0"/>
        <w:spacing w:line="480" w:lineRule="auto"/>
        <w:outlineLvl w:val="9"/>
      </w:pPr>
    </w:p>
    <w:p w14:paraId="0461922A" w14:textId="77777777" w:rsidR="00144ED7" w:rsidRDefault="00144ED7" w:rsidP="00E10E97">
      <w:pPr>
        <w:pStyle w:val="SMHeading"/>
        <w:keepNext w:val="0"/>
        <w:spacing w:line="480" w:lineRule="auto"/>
        <w:outlineLvl w:val="9"/>
      </w:pPr>
    </w:p>
    <w:p w14:paraId="2B39F9AF" w14:textId="77777777" w:rsidR="00144ED7" w:rsidRDefault="00144ED7" w:rsidP="00E10E97">
      <w:pPr>
        <w:pStyle w:val="SMHeading"/>
        <w:keepNext w:val="0"/>
        <w:spacing w:line="480" w:lineRule="auto"/>
        <w:outlineLvl w:val="9"/>
      </w:pPr>
    </w:p>
    <w:p w14:paraId="483B0A89" w14:textId="77777777" w:rsidR="00144ED7" w:rsidRDefault="00144ED7" w:rsidP="00E10E97">
      <w:pPr>
        <w:pStyle w:val="SMHeading"/>
        <w:keepNext w:val="0"/>
        <w:spacing w:line="480" w:lineRule="auto"/>
        <w:outlineLvl w:val="9"/>
      </w:pPr>
    </w:p>
    <w:p w14:paraId="70E419A2" w14:textId="48ADC9AC" w:rsidR="00144ED7" w:rsidRDefault="00AD6F33" w:rsidP="00144ED7">
      <w:pPr>
        <w:pStyle w:val="SMHeading"/>
        <w:keepNext w:val="0"/>
        <w:spacing w:line="480" w:lineRule="auto"/>
        <w:jc w:val="center"/>
        <w:outlineLvl w:val="9"/>
      </w:pPr>
      <w:r>
        <w:rPr>
          <w:noProof/>
        </w:rPr>
        <w:lastRenderedPageBreak/>
        <w:drawing>
          <wp:inline distT="0" distB="0" distL="0" distR="0" wp14:anchorId="4E1EBA3A" wp14:editId="13A6A020">
            <wp:extent cx="3342279" cy="7251826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3450" cy="7254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087CD" w14:textId="0C56B257" w:rsidR="00E10E97" w:rsidRDefault="005667DE" w:rsidP="00E10E97">
      <w:pPr>
        <w:pStyle w:val="SMHeading"/>
        <w:keepNext w:val="0"/>
        <w:spacing w:line="480" w:lineRule="auto"/>
        <w:outlineLvl w:val="9"/>
      </w:pPr>
      <w:r>
        <w:t xml:space="preserve">Fig S1. </w:t>
      </w:r>
      <w:r w:rsidR="00144ED7" w:rsidRPr="00F75D7E">
        <w:t xml:space="preserve">Sensitivity analyses on </w:t>
      </w:r>
      <w:r w:rsidR="008A2FD3">
        <w:t>resurgence threshold</w:t>
      </w:r>
      <w:r w:rsidR="00280A6A">
        <w:t>.</w:t>
      </w:r>
      <w:r w:rsidR="00E10E97">
        <w:br w:type="page"/>
      </w:r>
      <w:bookmarkStart w:id="0" w:name="Tables"/>
      <w:bookmarkStart w:id="1" w:name="MaterialsMethods"/>
      <w:bookmarkEnd w:id="0"/>
      <w:bookmarkEnd w:id="1"/>
    </w:p>
    <w:p w14:paraId="1A66A21C" w14:textId="4B4D2048" w:rsidR="00E10E97" w:rsidRPr="00055754" w:rsidRDefault="005875C6" w:rsidP="005875C6">
      <w:pPr>
        <w:pStyle w:val="SMHeading"/>
        <w:keepNext w:val="0"/>
        <w:spacing w:before="0" w:after="0" w:line="480" w:lineRule="auto"/>
        <w:outlineLvl w:val="1"/>
        <w:rPr>
          <w:sz w:val="21"/>
        </w:rPr>
      </w:pPr>
      <w:r w:rsidRPr="005875C6">
        <w:rPr>
          <w:noProof/>
          <w:sz w:val="21"/>
        </w:rPr>
        <w:lastRenderedPageBreak/>
        <w:drawing>
          <wp:anchor distT="0" distB="0" distL="114300" distR="114300" simplePos="0" relativeHeight="251658240" behindDoc="0" locked="0" layoutInCell="1" allowOverlap="1" wp14:anchorId="5E767CBD" wp14:editId="029C4BC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43600" cy="5857875"/>
            <wp:effectExtent l="0" t="0" r="0" b="952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new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0E97" w:rsidRPr="00055754">
        <w:rPr>
          <w:sz w:val="21"/>
        </w:rPr>
        <w:t>Fig. S</w:t>
      </w:r>
      <w:r w:rsidR="00144ED7">
        <w:rPr>
          <w:sz w:val="21"/>
        </w:rPr>
        <w:t>2</w:t>
      </w:r>
      <w:r w:rsidR="00E10E97" w:rsidRPr="00055754">
        <w:rPr>
          <w:sz w:val="21"/>
        </w:rPr>
        <w:t>.</w:t>
      </w:r>
    </w:p>
    <w:p w14:paraId="6E65CF74" w14:textId="2D7C6A29" w:rsidR="00E10E97" w:rsidRDefault="00E10E97" w:rsidP="00E10E97">
      <w:pPr>
        <w:spacing w:line="480" w:lineRule="auto"/>
      </w:pPr>
      <w:r w:rsidRPr="00F75D7E">
        <w:rPr>
          <w:b/>
        </w:rPr>
        <w:t>Sensitivity analyses on transmission rate (a), vaccination number per year (b), vaccination effectiveness rate (c), vaccination effectiveness time (d) and imported patients per year (e).</w:t>
      </w:r>
      <w:r w:rsidRPr="00A97451">
        <w:rPr>
          <w:b/>
        </w:rPr>
        <w:t xml:space="preserve"> </w:t>
      </w:r>
      <w:r w:rsidRPr="00A97451">
        <w:t>For each plot, each row represents the date to lift NPIs (months, from the day of vaccination)</w:t>
      </w:r>
      <w:r w:rsidRPr="00A97451">
        <w:rPr>
          <w:iCs/>
        </w:rPr>
        <w:t xml:space="preserve"> </w:t>
      </w:r>
      <w:r w:rsidRPr="00A97451">
        <w:t xml:space="preserve">and each column represents </w:t>
      </w:r>
      <w:r>
        <w:t>resurgence probability</w:t>
      </w:r>
      <w:r w:rsidRPr="00A97451">
        <w:t>.</w:t>
      </w:r>
      <w:r w:rsidRPr="00A97451">
        <w:rPr>
          <w:iCs/>
        </w:rPr>
        <w:t xml:space="preserve"> Colors represent different scenarios of every </w:t>
      </w:r>
      <w:r w:rsidR="00355AD1" w:rsidRPr="00A97451">
        <w:rPr>
          <w:iCs/>
        </w:rPr>
        <w:t>parameter</w:t>
      </w:r>
      <w:r w:rsidRPr="00A97451">
        <w:rPr>
          <w:iCs/>
        </w:rPr>
        <w:t>.</w:t>
      </w:r>
      <w:r w:rsidR="004513F5" w:rsidRPr="004513F5">
        <w:rPr>
          <w:rFonts w:eastAsia="Times New Roman"/>
          <w:iCs/>
          <w:sz w:val="21"/>
          <w:szCs w:val="24"/>
        </w:rPr>
        <w:t xml:space="preserve"> </w:t>
      </w:r>
      <w:r w:rsidR="004513F5" w:rsidRPr="004A3E5F">
        <w:rPr>
          <w:rFonts w:eastAsia="Times New Roman"/>
          <w:iCs/>
          <w:sz w:val="21"/>
          <w:szCs w:val="24"/>
        </w:rPr>
        <w:t>Horizontal dotted line</w:t>
      </w:r>
      <w:r w:rsidR="004513F5">
        <w:rPr>
          <w:rFonts w:eastAsia="Times New Roman"/>
          <w:iCs/>
          <w:sz w:val="21"/>
          <w:szCs w:val="24"/>
        </w:rPr>
        <w:t xml:space="preserve"> in each plot represents the threshold of resurgence probability (20%).</w:t>
      </w:r>
      <w:r>
        <w:br w:type="page"/>
      </w:r>
    </w:p>
    <w:p w14:paraId="52D499B0" w14:textId="77777777" w:rsidR="00E10E97" w:rsidRPr="00055754" w:rsidRDefault="00E10E97" w:rsidP="00E10E97">
      <w:pPr>
        <w:pStyle w:val="SMHeading"/>
        <w:keepNext w:val="0"/>
        <w:spacing w:before="0" w:after="0" w:line="480" w:lineRule="auto"/>
        <w:outlineLvl w:val="1"/>
        <w:rPr>
          <w:sz w:val="21"/>
        </w:rPr>
      </w:pPr>
      <w:r w:rsidRPr="00055754">
        <w:rPr>
          <w:sz w:val="21"/>
        </w:rPr>
        <w:lastRenderedPageBreak/>
        <w:t>Table S1.</w:t>
      </w:r>
    </w:p>
    <w:p w14:paraId="4118DB37" w14:textId="77777777" w:rsidR="00E10E97" w:rsidRPr="00055754" w:rsidRDefault="00E10E97" w:rsidP="00E10E97">
      <w:pPr>
        <w:pStyle w:val="SMcaption"/>
        <w:spacing w:line="480" w:lineRule="auto"/>
        <w:rPr>
          <w:sz w:val="21"/>
        </w:rPr>
      </w:pPr>
      <w:r w:rsidRPr="00055754">
        <w:rPr>
          <w:sz w:val="21"/>
        </w:rPr>
        <w:t>Parameter settings for the main analysis.</w:t>
      </w:r>
    </w:p>
    <w:tbl>
      <w:tblPr>
        <w:tblpPr w:leftFromText="180" w:rightFromText="180" w:vertAnchor="text" w:horzAnchor="page" w:tblpXSpec="center" w:tblpY="110"/>
        <w:tblOverlap w:val="never"/>
        <w:tblW w:w="5386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3"/>
        <w:gridCol w:w="36"/>
        <w:gridCol w:w="3923"/>
        <w:gridCol w:w="36"/>
        <w:gridCol w:w="2232"/>
        <w:gridCol w:w="1137"/>
        <w:gridCol w:w="36"/>
        <w:gridCol w:w="1680"/>
      </w:tblGrid>
      <w:tr w:rsidR="00580DDB" w:rsidRPr="00C318E8" w14:paraId="411CA839" w14:textId="77777777" w:rsidTr="00580DDB">
        <w:trPr>
          <w:trHeight w:val="23"/>
        </w:trPr>
        <w:tc>
          <w:tcPr>
            <w:tcW w:w="503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19EA47E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Parameter</w:t>
            </w:r>
          </w:p>
        </w:tc>
        <w:tc>
          <w:tcPr>
            <w:tcW w:w="60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E197BF8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2B5BF38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Description</w:t>
            </w:r>
          </w:p>
        </w:tc>
        <w:tc>
          <w:tcPr>
            <w:tcW w:w="73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175B75C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C08337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Value</w:t>
            </w:r>
            <w:r>
              <w:t xml:space="preserve"> / </w:t>
            </w:r>
            <w:r>
              <w:rPr>
                <w:rFonts w:hint="eastAsia"/>
                <w:lang w:eastAsia="zh-CN"/>
              </w:rPr>
              <w:t>In</w:t>
            </w:r>
            <w:r>
              <w:rPr>
                <w:lang w:eastAsia="zh-CN"/>
              </w:rPr>
              <w:t>itial State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7D4644DB" w14:textId="536A7054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nit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1AB3D8F" w14:textId="790CDB4E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165954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Range</w:t>
            </w:r>
          </w:p>
        </w:tc>
      </w:tr>
      <w:tr w:rsidR="00580DDB" w:rsidRPr="00C318E8" w14:paraId="6B3AD885" w14:textId="77777777" w:rsidTr="00580DDB">
        <w:trPr>
          <w:trHeight w:val="23"/>
        </w:trPr>
        <w:tc>
          <w:tcPr>
            <w:tcW w:w="503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36E6DF9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β</w:t>
            </w:r>
          </w:p>
        </w:tc>
        <w:tc>
          <w:tcPr>
            <w:tcW w:w="60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3E7DA613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558FEB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Transmission rate of COVID-19</w:t>
            </w:r>
          </w:p>
        </w:tc>
        <w:tc>
          <w:tcPr>
            <w:tcW w:w="73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230AE2F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50973D14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0.16-0.34</w:t>
            </w:r>
          </w:p>
        </w:tc>
        <w:tc>
          <w:tcPr>
            <w:tcW w:w="72" w:type="pct"/>
            <w:tcBorders>
              <w:top w:val="single" w:sz="6" w:space="0" w:color="auto"/>
            </w:tcBorders>
            <w:shd w:val="clear" w:color="auto" w:fill="FFFFFF" w:themeFill="background1"/>
          </w:tcPr>
          <w:p w14:paraId="3E687047" w14:textId="195128E9" w:rsidR="00580DDB" w:rsidRPr="00C318E8" w:rsidRDefault="00FE6452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2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550F19C8" w14:textId="0BCC79C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3F5CEE9D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Stochastic Process</w:t>
            </w:r>
          </w:p>
        </w:tc>
      </w:tr>
      <w:tr w:rsidR="00580DDB" w:rsidRPr="00C318E8" w14:paraId="6F3786B8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4B915E34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/γ</w:t>
            </w:r>
            <w:r w:rsidRPr="00C318E8">
              <w:rPr>
                <w:vertAlign w:val="subscript"/>
              </w:rPr>
              <w:t>1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22D7BC58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49615270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Time of patients in I compartment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35A45DB1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7DAB2251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4</w:t>
            </w:r>
          </w:p>
        </w:tc>
        <w:tc>
          <w:tcPr>
            <w:tcW w:w="72" w:type="pct"/>
            <w:shd w:val="clear" w:color="auto" w:fill="FFFFFF" w:themeFill="background1"/>
          </w:tcPr>
          <w:p w14:paraId="1BF979DC" w14:textId="7F2DD6FD" w:rsidR="00580DDB" w:rsidRPr="00C318E8" w:rsidRDefault="003E0D86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ay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29508785" w14:textId="47A83B58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116BCA2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0% perturbation</w:t>
            </w:r>
          </w:p>
        </w:tc>
      </w:tr>
      <w:tr w:rsidR="00580DDB" w:rsidRPr="00C318E8" w14:paraId="39E91650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40383C6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/γ</w:t>
            </w:r>
            <w:r w:rsidRPr="00C318E8">
              <w:rPr>
                <w:vertAlign w:val="subscript"/>
              </w:rPr>
              <w:t>2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48720320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58EEB5F2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Time of patients in Q compartment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58C6DE2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604564D1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4</w:t>
            </w:r>
          </w:p>
        </w:tc>
        <w:tc>
          <w:tcPr>
            <w:tcW w:w="72" w:type="pct"/>
            <w:shd w:val="clear" w:color="auto" w:fill="FFFFFF" w:themeFill="background1"/>
          </w:tcPr>
          <w:p w14:paraId="303004DF" w14:textId="7430866B" w:rsidR="00580DDB" w:rsidRPr="00C318E8" w:rsidRDefault="003E0D86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ay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6139A048" w14:textId="4CC4AD0F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7AC6DBBF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0% perturbation</w:t>
            </w:r>
          </w:p>
        </w:tc>
      </w:tr>
      <w:tr w:rsidR="00580DDB" w:rsidRPr="00C318E8" w14:paraId="09FC4FD2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3E09D281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b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19DD77B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604704BE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Adverse reaction rate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1F8DD5A0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1F49247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0.0002</w:t>
            </w:r>
          </w:p>
        </w:tc>
        <w:tc>
          <w:tcPr>
            <w:tcW w:w="72" w:type="pct"/>
            <w:shd w:val="clear" w:color="auto" w:fill="FFFFFF" w:themeFill="background1"/>
          </w:tcPr>
          <w:p w14:paraId="1CC6FFDD" w14:textId="03C510EF" w:rsidR="00580DDB" w:rsidRPr="00C318E8" w:rsidRDefault="00C77DA9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540955DA" w14:textId="3D37B27B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052F7DDE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0% perturbation</w:t>
            </w:r>
          </w:p>
        </w:tc>
      </w:tr>
      <w:tr w:rsidR="00580DDB" w:rsidRPr="00C318E8" w14:paraId="50037E40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2F8ED82C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e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1607E242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477FC263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Vaccine effectiveness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0B51239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42CF003E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0.7934</w:t>
            </w:r>
          </w:p>
        </w:tc>
        <w:tc>
          <w:tcPr>
            <w:tcW w:w="72" w:type="pct"/>
            <w:shd w:val="clear" w:color="auto" w:fill="FFFFFF" w:themeFill="background1"/>
          </w:tcPr>
          <w:p w14:paraId="0C0586A0" w14:textId="3BACB7EB" w:rsidR="00580DDB" w:rsidRPr="00C318E8" w:rsidRDefault="00E46EEE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 w:rsidR="00C77DA9">
              <w:rPr>
                <w:lang w:eastAsia="zh-CN"/>
              </w:rPr>
              <w:t>A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1A4920B2" w14:textId="19527956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0277FBCC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0% perturbation</w:t>
            </w:r>
          </w:p>
        </w:tc>
      </w:tr>
      <w:tr w:rsidR="00580DDB" w:rsidRPr="00C318E8" w14:paraId="292748CD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310F3F7C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V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3103478C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65DC94F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Daily vaccination number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5A4C5A31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3E2CF10D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>
              <w:t>Slow</w:t>
            </w:r>
            <w:r w:rsidRPr="00C318E8">
              <w:t xml:space="preserve"> Scenarios:</w:t>
            </w:r>
          </w:p>
          <w:p w14:paraId="5D286519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5,000,000 per year</w:t>
            </w:r>
          </w:p>
          <w:p w14:paraId="71BB6711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Accelerated Scenarios:</w:t>
            </w:r>
          </w:p>
          <w:p w14:paraId="3D6DE219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6,000,000 first year</w:t>
            </w:r>
          </w:p>
        </w:tc>
        <w:tc>
          <w:tcPr>
            <w:tcW w:w="72" w:type="pct"/>
            <w:shd w:val="clear" w:color="auto" w:fill="FFFFFF" w:themeFill="background1"/>
          </w:tcPr>
          <w:p w14:paraId="69E9F7C6" w14:textId="01959F0D" w:rsidR="00580DDB" w:rsidRPr="00C318E8" w:rsidRDefault="00E46EEE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Daily vaccination number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3B87BAB7" w14:textId="4B0A6C4F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6112CBF4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0% perturbation</w:t>
            </w:r>
          </w:p>
        </w:tc>
      </w:tr>
      <w:tr w:rsidR="00580DDB" w:rsidRPr="00C318E8" w14:paraId="005F8904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6320AF4C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σ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77F1D3BE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135517C3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Decline rate of vaccine efficacy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427D5182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5CACAE82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/730</w:t>
            </w:r>
          </w:p>
        </w:tc>
        <w:tc>
          <w:tcPr>
            <w:tcW w:w="72" w:type="pct"/>
            <w:shd w:val="clear" w:color="auto" w:fill="FFFFFF" w:themeFill="background1"/>
          </w:tcPr>
          <w:p w14:paraId="7C5932D2" w14:textId="1805CBE6" w:rsidR="00580DDB" w:rsidRPr="00C318E8" w:rsidRDefault="00E46EEE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67AF9999" w14:textId="4FD36868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56A483C2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0% perturbation</w:t>
            </w:r>
          </w:p>
        </w:tc>
      </w:tr>
      <w:tr w:rsidR="00580DDB" w:rsidRPr="00C318E8" w14:paraId="13634FBB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6C180244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A</w:t>
            </w:r>
          </w:p>
        </w:tc>
        <w:tc>
          <w:tcPr>
            <w:tcW w:w="60" w:type="pct"/>
            <w:vAlign w:val="center"/>
          </w:tcPr>
          <w:p w14:paraId="701BE429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vAlign w:val="center"/>
          </w:tcPr>
          <w:p w14:paraId="790CF20D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Sporadic foreign imported COVID-19 cases</w:t>
            </w:r>
          </w:p>
        </w:tc>
        <w:tc>
          <w:tcPr>
            <w:tcW w:w="73" w:type="pct"/>
            <w:vAlign w:val="center"/>
          </w:tcPr>
          <w:p w14:paraId="00AED1FD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auto"/>
            <w:vAlign w:val="center"/>
          </w:tcPr>
          <w:p w14:paraId="4DBA94BA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Frequency: 20/120</w:t>
            </w:r>
          </w:p>
        </w:tc>
        <w:tc>
          <w:tcPr>
            <w:tcW w:w="72" w:type="pct"/>
          </w:tcPr>
          <w:p w14:paraId="5EF822DC" w14:textId="558B9969" w:rsidR="00580DDB" w:rsidRPr="00C318E8" w:rsidRDefault="00E46EEE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2" w:type="pct"/>
            <w:vAlign w:val="center"/>
          </w:tcPr>
          <w:p w14:paraId="09E877CB" w14:textId="04FFA8B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36486BF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Poisson process</w:t>
            </w:r>
          </w:p>
        </w:tc>
      </w:tr>
      <w:tr w:rsidR="00580DDB" w:rsidRPr="00C318E8" w14:paraId="0837C34B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63F680B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C</w:t>
            </w:r>
          </w:p>
        </w:tc>
        <w:tc>
          <w:tcPr>
            <w:tcW w:w="60" w:type="pct"/>
            <w:vAlign w:val="center"/>
          </w:tcPr>
          <w:p w14:paraId="02B4C6C6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vAlign w:val="center"/>
          </w:tcPr>
          <w:p w14:paraId="6C3A48AF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Number of patients selected randomly from a discrete uniform distribution each time</w:t>
            </w:r>
          </w:p>
        </w:tc>
        <w:tc>
          <w:tcPr>
            <w:tcW w:w="73" w:type="pct"/>
            <w:vAlign w:val="center"/>
          </w:tcPr>
          <w:p w14:paraId="1303489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auto"/>
            <w:vAlign w:val="center"/>
          </w:tcPr>
          <w:p w14:paraId="0005236D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~7</w:t>
            </w:r>
          </w:p>
        </w:tc>
        <w:tc>
          <w:tcPr>
            <w:tcW w:w="72" w:type="pct"/>
          </w:tcPr>
          <w:p w14:paraId="6A42ACAB" w14:textId="7E13358E" w:rsidR="00580DDB" w:rsidRPr="00C318E8" w:rsidRDefault="00E46EEE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>
              <w:rPr>
                <w:iCs/>
              </w:rPr>
              <w:t>P</w:t>
            </w:r>
            <w:r w:rsidRPr="00C318E8">
              <w:rPr>
                <w:iCs/>
              </w:rPr>
              <w:t>eople</w:t>
            </w:r>
          </w:p>
        </w:tc>
        <w:tc>
          <w:tcPr>
            <w:tcW w:w="72" w:type="pct"/>
            <w:vAlign w:val="center"/>
          </w:tcPr>
          <w:p w14:paraId="602CBA27" w14:textId="705E3C78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2EEE54C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</w:tr>
      <w:tr w:rsidR="00580DDB" w:rsidRPr="00C318E8" w14:paraId="6BE1B4BE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5E4BDC0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1/h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1F44D2D5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2E590A80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Mean detection time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28F4912A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4971C8B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5</w:t>
            </w:r>
            <w:r w:rsidRPr="00C318E8">
              <w:t>~10</w:t>
            </w:r>
          </w:p>
        </w:tc>
        <w:tc>
          <w:tcPr>
            <w:tcW w:w="72" w:type="pct"/>
            <w:shd w:val="clear" w:color="auto" w:fill="FFFFFF" w:themeFill="background1"/>
          </w:tcPr>
          <w:p w14:paraId="2F6A2B7F" w14:textId="311F5748" w:rsidR="00580DDB" w:rsidRPr="00C318E8" w:rsidRDefault="00F13AD4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ay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2D2E8AEC" w14:textId="1AE71DAD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6D94432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0% perturbation</w:t>
            </w:r>
          </w:p>
        </w:tc>
      </w:tr>
      <w:tr w:rsidR="00580DDB" w:rsidRPr="00C318E8" w14:paraId="6BBAF461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4CDFBB0F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t>d</w:t>
            </w:r>
            <w:r w:rsidRPr="00C318E8">
              <w:rPr>
                <w:vertAlign w:val="subscript"/>
              </w:rPr>
              <w:t>1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3E1806CA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3AC95324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t xml:space="preserve">Case fatality rates </w:t>
            </w:r>
            <w:r w:rsidRPr="00C318E8">
              <w:rPr>
                <w:rFonts w:hint="eastAsia"/>
              </w:rPr>
              <w:t>of</w:t>
            </w:r>
            <w:r w:rsidRPr="00C318E8">
              <w:t xml:space="preserve"> I compartment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58876B29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5E26F0FD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0.005/21</w:t>
            </w:r>
          </w:p>
        </w:tc>
        <w:tc>
          <w:tcPr>
            <w:tcW w:w="72" w:type="pct"/>
            <w:shd w:val="clear" w:color="auto" w:fill="FFFFFF" w:themeFill="background1"/>
          </w:tcPr>
          <w:p w14:paraId="629844DF" w14:textId="3A88B8FC" w:rsidR="00580DDB" w:rsidRPr="00C318E8" w:rsidRDefault="00AF35C5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16F805BC" w14:textId="17138314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4400BF62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0% perturbation</w:t>
            </w:r>
          </w:p>
        </w:tc>
      </w:tr>
      <w:tr w:rsidR="00580DDB" w:rsidRPr="00C318E8" w14:paraId="273F390B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7E3E2F03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t>d</w:t>
            </w:r>
            <w:r w:rsidRPr="00C318E8">
              <w:rPr>
                <w:vertAlign w:val="subscript"/>
              </w:rPr>
              <w:t>2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329E7702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04485761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t xml:space="preserve">Case fatality rates </w:t>
            </w:r>
            <w:r w:rsidRPr="00C318E8">
              <w:rPr>
                <w:rFonts w:hint="eastAsia"/>
              </w:rPr>
              <w:t>of</w:t>
            </w:r>
            <w:r w:rsidRPr="00C318E8">
              <w:t xml:space="preserve"> Q compartment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664CDAEF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2D77F398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0.005/21</w:t>
            </w:r>
          </w:p>
        </w:tc>
        <w:tc>
          <w:tcPr>
            <w:tcW w:w="72" w:type="pct"/>
            <w:shd w:val="clear" w:color="auto" w:fill="FFFFFF" w:themeFill="background1"/>
          </w:tcPr>
          <w:p w14:paraId="68B8D629" w14:textId="2E2AFB0F" w:rsidR="00580DDB" w:rsidRPr="00C318E8" w:rsidRDefault="00AF35C5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6DC8CFDA" w14:textId="0696F81B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4BDAE2E5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  <w:r w:rsidRPr="00C318E8">
              <w:t>10% perturbation</w:t>
            </w:r>
          </w:p>
        </w:tc>
      </w:tr>
      <w:tr w:rsidR="00580DDB" w:rsidRPr="00C318E8" w14:paraId="3CCC4ECE" w14:textId="77777777" w:rsidTr="00580DDB">
        <w:trPr>
          <w:trHeight w:val="23"/>
        </w:trPr>
        <w:tc>
          <w:tcPr>
            <w:tcW w:w="503" w:type="pct"/>
            <w:shd w:val="clear" w:color="auto" w:fill="FFFFFF" w:themeFill="background1"/>
            <w:vAlign w:val="center"/>
          </w:tcPr>
          <w:p w14:paraId="3F7C2A45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lastRenderedPageBreak/>
              <w:t>N</w:t>
            </w:r>
          </w:p>
        </w:tc>
        <w:tc>
          <w:tcPr>
            <w:tcW w:w="60" w:type="pct"/>
            <w:shd w:val="clear" w:color="auto" w:fill="FFFFFF" w:themeFill="background1"/>
            <w:vAlign w:val="center"/>
          </w:tcPr>
          <w:p w14:paraId="196E79A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2109" w:type="pct"/>
            <w:shd w:val="clear" w:color="auto" w:fill="FFFFFF" w:themeFill="background1"/>
            <w:vAlign w:val="center"/>
          </w:tcPr>
          <w:p w14:paraId="3E3DB450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t>Total population</w:t>
            </w: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603B4730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</w:pP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5D26EC61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21,540,000</w:t>
            </w:r>
          </w:p>
        </w:tc>
        <w:tc>
          <w:tcPr>
            <w:tcW w:w="72" w:type="pct"/>
            <w:shd w:val="clear" w:color="auto" w:fill="FFFFFF" w:themeFill="background1"/>
          </w:tcPr>
          <w:p w14:paraId="1C3D45D5" w14:textId="7733178E" w:rsidR="00580DDB" w:rsidRPr="00C318E8" w:rsidRDefault="00966F1D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>
              <w:rPr>
                <w:iCs/>
              </w:rPr>
              <w:t>P</w:t>
            </w:r>
            <w:r w:rsidRPr="00C318E8">
              <w:rPr>
                <w:iCs/>
              </w:rPr>
              <w:t>eople</w:t>
            </w:r>
          </w:p>
        </w:tc>
        <w:tc>
          <w:tcPr>
            <w:tcW w:w="72" w:type="pct"/>
            <w:shd w:val="clear" w:color="auto" w:fill="FFFFFF" w:themeFill="background1"/>
            <w:vAlign w:val="center"/>
          </w:tcPr>
          <w:p w14:paraId="39472D50" w14:textId="15FCBF22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7AA23B5D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</w:tr>
      <w:tr w:rsidR="00580DDB" w:rsidRPr="00C318E8" w14:paraId="6EA40BE3" w14:textId="77777777" w:rsidTr="00580DDB">
        <w:trPr>
          <w:trHeight w:val="23"/>
        </w:trPr>
        <w:tc>
          <w:tcPr>
            <w:tcW w:w="50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4F7FD98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S</w:t>
            </w:r>
          </w:p>
        </w:tc>
        <w:tc>
          <w:tcPr>
            <w:tcW w:w="6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38C87202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  <w:tc>
          <w:tcPr>
            <w:tcW w:w="210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CCA7CA2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Susceptible people</w:t>
            </w:r>
          </w:p>
        </w:tc>
        <w:tc>
          <w:tcPr>
            <w:tcW w:w="7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F1C3EBF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  <w:tc>
          <w:tcPr>
            <w:tcW w:w="1192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9A014CD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21,540,000</w:t>
            </w:r>
          </w:p>
        </w:tc>
        <w:tc>
          <w:tcPr>
            <w:tcW w:w="72" w:type="pct"/>
            <w:tcBorders>
              <w:bottom w:val="nil"/>
            </w:tcBorders>
            <w:shd w:val="clear" w:color="auto" w:fill="FFFFFF" w:themeFill="background1"/>
          </w:tcPr>
          <w:p w14:paraId="000DD1C4" w14:textId="21D366EE" w:rsidR="00580DDB" w:rsidRPr="00C318E8" w:rsidRDefault="008B1A4C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>
              <w:rPr>
                <w:iCs/>
              </w:rPr>
              <w:t>P</w:t>
            </w:r>
            <w:r w:rsidRPr="00C318E8">
              <w:rPr>
                <w:iCs/>
              </w:rPr>
              <w:t>eople</w:t>
            </w:r>
          </w:p>
        </w:tc>
        <w:tc>
          <w:tcPr>
            <w:tcW w:w="72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D4B0093" w14:textId="75ACC4FB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  <w:tc>
          <w:tcPr>
            <w:tcW w:w="91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1161C3DF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</w:tr>
      <w:tr w:rsidR="00580DDB" w:rsidRPr="00C318E8" w14:paraId="4553C5BE" w14:textId="77777777" w:rsidTr="00580DDB">
        <w:trPr>
          <w:trHeight w:val="23"/>
        </w:trPr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69076A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R</w:t>
            </w:r>
          </w:p>
        </w:tc>
        <w:tc>
          <w:tcPr>
            <w:tcW w:w="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4E4267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  <w:tc>
          <w:tcPr>
            <w:tcW w:w="210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563B8B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Recovered people</w:t>
            </w:r>
          </w:p>
        </w:tc>
        <w:tc>
          <w:tcPr>
            <w:tcW w:w="7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36F9F8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  <w:tc>
          <w:tcPr>
            <w:tcW w:w="119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207AF4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 w:rsidRPr="00C318E8">
              <w:rPr>
                <w:iCs/>
              </w:rPr>
              <w:t>0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811C0F" w14:textId="4D554AAF" w:rsidR="00580DDB" w:rsidRPr="00C318E8" w:rsidRDefault="008B1A4C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  <w:r>
              <w:rPr>
                <w:iCs/>
              </w:rPr>
              <w:t>P</w:t>
            </w:r>
            <w:r w:rsidRPr="00C318E8">
              <w:rPr>
                <w:iCs/>
              </w:rPr>
              <w:t>eople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19D702" w14:textId="2D34F3FE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5A1E93" w14:textId="77777777" w:rsidR="00580DDB" w:rsidRPr="00C318E8" w:rsidRDefault="00580DDB" w:rsidP="004E39C5">
            <w:pPr>
              <w:pStyle w:val="SMText"/>
              <w:spacing w:beforeLines="25" w:before="60" w:afterLines="75" w:after="180"/>
              <w:ind w:firstLine="0"/>
              <w:jc w:val="both"/>
              <w:rPr>
                <w:iCs/>
              </w:rPr>
            </w:pPr>
          </w:p>
        </w:tc>
      </w:tr>
    </w:tbl>
    <w:p w14:paraId="39D5E9C8" w14:textId="77777777" w:rsidR="00E10E97" w:rsidRPr="00327D01" w:rsidRDefault="00E10E97" w:rsidP="00E10E97">
      <w:pPr>
        <w:pStyle w:val="acknowledgement"/>
        <w:spacing w:before="0" w:beforeAutospacing="0" w:after="0" w:afterAutospacing="0" w:line="480" w:lineRule="auto"/>
        <w:ind w:left="720"/>
        <w:jc w:val="both"/>
      </w:pPr>
    </w:p>
    <w:sectPr w:rsidR="00E10E97" w:rsidRPr="00327D01" w:rsidSect="00F42A94">
      <w:headerReference w:type="default" r:id="rId8"/>
      <w:footerReference w:type="default" r:id="rId9"/>
      <w:pgSz w:w="12240" w:h="15840" w:code="1"/>
      <w:pgMar w:top="1298" w:right="1440" w:bottom="1298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3305D" w14:textId="77777777" w:rsidR="006E31CF" w:rsidRDefault="006E31CF" w:rsidP="0079294D">
      <w:r>
        <w:separator/>
      </w:r>
    </w:p>
  </w:endnote>
  <w:endnote w:type="continuationSeparator" w:id="0">
    <w:p w14:paraId="6FBEF6CC" w14:textId="77777777" w:rsidR="006E31CF" w:rsidRDefault="006E31CF" w:rsidP="00792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1609201"/>
      <w:docPartObj>
        <w:docPartGallery w:val="Page Numbers (Bottom of Page)"/>
        <w:docPartUnique/>
      </w:docPartObj>
    </w:sdtPr>
    <w:sdtEndPr/>
    <w:sdtContent>
      <w:p w14:paraId="5A3FD8B6" w14:textId="77777777" w:rsidR="007E2C08" w:rsidRDefault="007E2C08" w:rsidP="007E2C0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ADF6D" w14:textId="77777777" w:rsidR="006E31CF" w:rsidRDefault="006E31CF" w:rsidP="0079294D">
      <w:r>
        <w:separator/>
      </w:r>
    </w:p>
  </w:footnote>
  <w:footnote w:type="continuationSeparator" w:id="0">
    <w:p w14:paraId="65B0B088" w14:textId="77777777" w:rsidR="006E31CF" w:rsidRDefault="006E31CF" w:rsidP="007929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0B14F" w14:textId="241230FF" w:rsidR="0079294D" w:rsidRPr="00560E00" w:rsidRDefault="0079294D" w:rsidP="00560E00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97"/>
    <w:rsid w:val="00077EA5"/>
    <w:rsid w:val="000C0967"/>
    <w:rsid w:val="00144ED7"/>
    <w:rsid w:val="00161F99"/>
    <w:rsid w:val="001910F7"/>
    <w:rsid w:val="00234043"/>
    <w:rsid w:val="00280A6A"/>
    <w:rsid w:val="00320014"/>
    <w:rsid w:val="0034434E"/>
    <w:rsid w:val="00355AD1"/>
    <w:rsid w:val="003625D6"/>
    <w:rsid w:val="003E0D86"/>
    <w:rsid w:val="003E33CC"/>
    <w:rsid w:val="00431C68"/>
    <w:rsid w:val="004513F5"/>
    <w:rsid w:val="004E39C5"/>
    <w:rsid w:val="00560E00"/>
    <w:rsid w:val="005667DE"/>
    <w:rsid w:val="00580DDB"/>
    <w:rsid w:val="005875C6"/>
    <w:rsid w:val="0060089A"/>
    <w:rsid w:val="006E31CF"/>
    <w:rsid w:val="00723D46"/>
    <w:rsid w:val="0079294D"/>
    <w:rsid w:val="007B0435"/>
    <w:rsid w:val="007D08D5"/>
    <w:rsid w:val="007E2C08"/>
    <w:rsid w:val="007E598F"/>
    <w:rsid w:val="008161B2"/>
    <w:rsid w:val="00872BE9"/>
    <w:rsid w:val="008A2FD3"/>
    <w:rsid w:val="008B1A4C"/>
    <w:rsid w:val="008B2C2E"/>
    <w:rsid w:val="008B57B3"/>
    <w:rsid w:val="008C586A"/>
    <w:rsid w:val="00901F34"/>
    <w:rsid w:val="00966F1D"/>
    <w:rsid w:val="009B0C6E"/>
    <w:rsid w:val="00A65729"/>
    <w:rsid w:val="00A730C4"/>
    <w:rsid w:val="00AD6F33"/>
    <w:rsid w:val="00AF35C5"/>
    <w:rsid w:val="00B56D34"/>
    <w:rsid w:val="00C41091"/>
    <w:rsid w:val="00C77DA9"/>
    <w:rsid w:val="00C82F6F"/>
    <w:rsid w:val="00E10E97"/>
    <w:rsid w:val="00E46EEE"/>
    <w:rsid w:val="00F13AD4"/>
    <w:rsid w:val="00F42A94"/>
    <w:rsid w:val="00F55C52"/>
    <w:rsid w:val="00F62A94"/>
    <w:rsid w:val="00F73E36"/>
    <w:rsid w:val="00FD2A33"/>
    <w:rsid w:val="00FE6452"/>
    <w:rsid w:val="00FF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43079"/>
  <w15:chartTrackingRefBased/>
  <w15:docId w15:val="{4F16E66A-A564-45CC-8B29-A4B99F9A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E97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10E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E10E97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SMHeading">
    <w:name w:val="SM Heading"/>
    <w:basedOn w:val="1"/>
    <w:qFormat/>
    <w:rsid w:val="00E10E97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Text">
    <w:name w:val="SM Text"/>
    <w:basedOn w:val="a"/>
    <w:qFormat/>
    <w:rsid w:val="00E10E97"/>
    <w:pPr>
      <w:ind w:firstLine="480"/>
    </w:pPr>
    <w:rPr>
      <w:sz w:val="24"/>
    </w:rPr>
  </w:style>
  <w:style w:type="paragraph" w:customStyle="1" w:styleId="SMcaption">
    <w:name w:val="SM caption"/>
    <w:basedOn w:val="SMText"/>
    <w:qFormat/>
    <w:rsid w:val="00E10E97"/>
    <w:pPr>
      <w:ind w:firstLine="0"/>
    </w:pPr>
  </w:style>
  <w:style w:type="character" w:customStyle="1" w:styleId="10">
    <w:name w:val="标题 1 字符"/>
    <w:basedOn w:val="a0"/>
    <w:link w:val="1"/>
    <w:uiPriority w:val="9"/>
    <w:rsid w:val="00E10E97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styleId="a3">
    <w:name w:val="line number"/>
    <w:basedOn w:val="a0"/>
    <w:uiPriority w:val="99"/>
    <w:semiHidden/>
    <w:unhideWhenUsed/>
    <w:rsid w:val="00E10E97"/>
  </w:style>
  <w:style w:type="paragraph" w:styleId="a4">
    <w:name w:val="header"/>
    <w:basedOn w:val="a"/>
    <w:link w:val="a5"/>
    <w:unhideWhenUsed/>
    <w:rsid w:val="00792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9294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7929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94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Paragraph">
    <w:name w:val="Paragraph"/>
    <w:basedOn w:val="a"/>
    <w:rsid w:val="008C586A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Wenlong</dc:creator>
  <cp:keywords/>
  <dc:description/>
  <cp:lastModifiedBy>Wenlong Zhu</cp:lastModifiedBy>
  <cp:revision>38</cp:revision>
  <dcterms:created xsi:type="dcterms:W3CDTF">2021-07-05T05:55:00Z</dcterms:created>
  <dcterms:modified xsi:type="dcterms:W3CDTF">2022-03-09T12:33:00Z</dcterms:modified>
</cp:coreProperties>
</file>